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C8309" w14:textId="77777777" w:rsidR="001945CC" w:rsidRDefault="001945CC"/>
    <w:p w14:paraId="6BCBB86C" w14:textId="77777777" w:rsidR="001945CC" w:rsidRDefault="00000000">
      <w:r>
        <w:rPr>
          <w:rFonts w:hint="eastAsia"/>
          <w:noProof/>
        </w:rPr>
        <w:drawing>
          <wp:inline distT="0" distB="0" distL="114300" distR="114300" wp14:anchorId="33722902" wp14:editId="3D9BF816">
            <wp:extent cx="5370195" cy="4489450"/>
            <wp:effectExtent l="0" t="0" r="1905" b="6350"/>
            <wp:docPr id="2" name="图片 2" descr="RNA图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NA图_05"/>
                    <pic:cNvPicPr>
                      <a:picLocks noChangeAspect="1"/>
                    </pic:cNvPicPr>
                  </pic:nvPicPr>
                  <pic:blipFill>
                    <a:blip r:embed="rId7"/>
                    <a:srcRect l="19195" t="4179" r="20171" b="5722"/>
                    <a:stretch>
                      <a:fillRect/>
                    </a:stretch>
                  </pic:blipFill>
                  <pic:spPr>
                    <a:xfrm>
                      <a:off x="0" y="0"/>
                      <a:ext cx="5370195" cy="448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4CB85" w14:textId="52DCBAC8" w:rsidR="00754B29" w:rsidRPr="004D308C" w:rsidRDefault="006A24B1">
      <w:pPr>
        <w:rPr>
          <w:rFonts w:ascii="Times New Roman" w:eastAsia="宋体" w:hAnsi="Times New Roman" w:cs="Times New Roman" w:hint="eastAsia"/>
          <w:b/>
          <w:sz w:val="24"/>
        </w:rPr>
      </w:pPr>
      <w:r w:rsidRPr="004D308C">
        <w:rPr>
          <w:rFonts w:ascii="Times New Roman" w:eastAsia="宋体" w:hAnsi="Times New Roman" w:cs="Times New Roman"/>
          <w:b/>
          <w:sz w:val="24"/>
        </w:rPr>
        <w:t>Fig S</w:t>
      </w:r>
      <w:r w:rsidRPr="004D308C">
        <w:rPr>
          <w:rFonts w:ascii="Times New Roman" w:eastAsia="宋体" w:hAnsi="Times New Roman" w:cs="Times New Roman" w:hint="eastAsia"/>
          <w:b/>
          <w:sz w:val="24"/>
        </w:rPr>
        <w:t xml:space="preserve">1 </w:t>
      </w:r>
      <w:r w:rsidR="00754B29" w:rsidRPr="004D308C">
        <w:rPr>
          <w:rFonts w:ascii="Times New Roman" w:eastAsia="宋体" w:hAnsi="Times New Roman" w:cs="Times New Roman"/>
          <w:b/>
          <w:sz w:val="24"/>
        </w:rPr>
        <w:t>Volcano plot of differentially expressed genes in peanut seedling roots under different treatments</w:t>
      </w:r>
    </w:p>
    <w:p w14:paraId="01CDDE0A" w14:textId="03EBB416" w:rsidR="001945CC" w:rsidRPr="004D308C" w:rsidRDefault="00754B29" w:rsidP="004D308C">
      <w:pPr>
        <w:widowControl/>
        <w:jc w:val="left"/>
        <w:rPr>
          <w:rFonts w:ascii="Times New Roman" w:eastAsia="宋体" w:hAnsi="Times New Roman" w:cs="Times New Roman" w:hint="eastAsia"/>
          <w:sz w:val="24"/>
        </w:rPr>
      </w:pPr>
      <w:r w:rsidRPr="00F078BD">
        <w:rPr>
          <w:rFonts w:ascii="Times New Roman" w:eastAsia="宋体" w:hAnsi="Times New Roman" w:cs="Times New Roman"/>
          <w:sz w:val="24"/>
        </w:rPr>
        <w:t>Note: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</w:t>
      </w:r>
      <w:r w:rsidR="006A24B1" w:rsidRPr="00754B29">
        <w:rPr>
          <w:rFonts w:ascii="Times New Roman" w:eastAsia="宋体" w:hAnsi="Times New Roman" w:cs="Times New Roman" w:hint="eastAsia"/>
          <w:sz w:val="24"/>
        </w:rPr>
        <w:t>(A) Cd vs CK</w:t>
      </w:r>
      <w:r>
        <w:rPr>
          <w:rFonts w:ascii="Times New Roman" w:eastAsia="宋体" w:hAnsi="Times New Roman" w:cs="Times New Roman" w:hint="eastAsia"/>
          <w:sz w:val="24"/>
        </w:rPr>
        <w:t>;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</w:t>
      </w:r>
      <w:r w:rsidR="006A24B1" w:rsidRPr="00754B29">
        <w:rPr>
          <w:rFonts w:ascii="Times New Roman" w:eastAsia="宋体" w:hAnsi="Times New Roman" w:cs="Times New Roman" w:hint="eastAsia"/>
          <w:sz w:val="24"/>
        </w:rPr>
        <w:t>(B) Cd_CN vs Cd</w:t>
      </w:r>
      <w:r>
        <w:rPr>
          <w:rFonts w:ascii="Times New Roman" w:eastAsia="宋体" w:hAnsi="Times New Roman" w:cs="Times New Roman" w:hint="eastAsia"/>
          <w:sz w:val="24"/>
        </w:rPr>
        <w:t>;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</w:t>
      </w:r>
      <w:r w:rsidR="006A24B1" w:rsidRPr="00754B29">
        <w:rPr>
          <w:rFonts w:ascii="Times New Roman" w:eastAsia="宋体" w:hAnsi="Times New Roman" w:cs="Times New Roman" w:hint="eastAsia"/>
          <w:sz w:val="24"/>
        </w:rPr>
        <w:t>(C) Cd_SCC vs Cd</w:t>
      </w:r>
      <w:r>
        <w:rPr>
          <w:rFonts w:ascii="Times New Roman" w:eastAsia="宋体" w:hAnsi="Times New Roman" w:cs="Times New Roman" w:hint="eastAsia"/>
          <w:sz w:val="24"/>
        </w:rPr>
        <w:t>;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</w:t>
      </w:r>
      <w:r w:rsidR="006A24B1" w:rsidRPr="00754B29">
        <w:rPr>
          <w:rFonts w:ascii="Times New Roman" w:eastAsia="宋体" w:hAnsi="Times New Roman" w:cs="Times New Roman" w:hint="eastAsia"/>
          <w:sz w:val="24"/>
        </w:rPr>
        <w:t>(D) Cd_SCC vs Cd_CN</w:t>
      </w:r>
      <w:r>
        <w:rPr>
          <w:rFonts w:ascii="Times New Roman" w:eastAsia="宋体" w:hAnsi="Times New Roman" w:cs="Times New Roman" w:hint="eastAsia"/>
          <w:sz w:val="24"/>
        </w:rPr>
        <w:t xml:space="preserve">. </w:t>
      </w:r>
      <w:r w:rsidRPr="00754B29">
        <w:rPr>
          <w:rFonts w:ascii="Times New Roman" w:eastAsia="宋体" w:hAnsi="Times New Roman" w:cs="Times New Roman"/>
          <w:sz w:val="24"/>
        </w:rPr>
        <w:t>The horizontal axis represents log₂(Fold Change), and the vertical axis represents –log₁₀(FDR). Red dots indicate significantly upregulated genes, blue dots indicate significantly downregulated genes, and gray dots indicate genes with no significant difference.</w:t>
      </w:r>
    </w:p>
    <w:p w14:paraId="51CBE7C2" w14:textId="77777777" w:rsidR="001945CC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lastRenderedPageBreak/>
        <w:drawing>
          <wp:inline distT="0" distB="0" distL="114300" distR="114300" wp14:anchorId="23892CF9" wp14:editId="608F2326">
            <wp:extent cx="4977130" cy="3091815"/>
            <wp:effectExtent l="0" t="0" r="1270" b="6985"/>
            <wp:docPr id="1" name="图片 1" descr="RNA图_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NA图_07"/>
                    <pic:cNvPicPr>
                      <a:picLocks noChangeAspect="1"/>
                    </pic:cNvPicPr>
                  </pic:nvPicPr>
                  <pic:blipFill>
                    <a:blip r:embed="rId8"/>
                    <a:srcRect l="11110" t="7939" r="12814" b="8062"/>
                    <a:stretch>
                      <a:fillRect/>
                    </a:stretch>
                  </pic:blipFill>
                  <pic:spPr>
                    <a:xfrm>
                      <a:off x="0" y="0"/>
                      <a:ext cx="497713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6CF91" w14:textId="77777777" w:rsidR="001945CC" w:rsidRDefault="001945CC">
      <w:pPr>
        <w:rPr>
          <w:rFonts w:ascii="Times New Roman" w:eastAsia="宋体" w:hAnsi="Times New Roman" w:cs="Times New Roman"/>
          <w:b/>
          <w:bCs/>
        </w:rPr>
      </w:pPr>
    </w:p>
    <w:p w14:paraId="164A0959" w14:textId="0F133078" w:rsidR="00754B29" w:rsidRPr="004D308C" w:rsidRDefault="006A24B1" w:rsidP="00754B29">
      <w:pPr>
        <w:rPr>
          <w:rFonts w:ascii="Times New Roman" w:eastAsia="宋体" w:hAnsi="Times New Roman" w:cs="Times New Roman"/>
          <w:b/>
          <w:sz w:val="24"/>
        </w:rPr>
      </w:pPr>
      <w:r w:rsidRPr="004D308C">
        <w:rPr>
          <w:rFonts w:ascii="Times New Roman" w:eastAsia="宋体" w:hAnsi="Times New Roman" w:cs="Times New Roman"/>
          <w:b/>
          <w:sz w:val="24"/>
        </w:rPr>
        <w:t>Fig S</w:t>
      </w:r>
      <w:r w:rsidRPr="004D308C">
        <w:rPr>
          <w:rFonts w:ascii="Times New Roman" w:eastAsia="宋体" w:hAnsi="Times New Roman" w:cs="Times New Roman" w:hint="eastAsia"/>
          <w:b/>
          <w:sz w:val="24"/>
        </w:rPr>
        <w:t xml:space="preserve">2 </w:t>
      </w:r>
      <w:r w:rsidR="00754B29" w:rsidRPr="004D308C">
        <w:rPr>
          <w:rFonts w:ascii="Times New Roman" w:eastAsia="宋体" w:hAnsi="Times New Roman" w:cs="Times New Roman"/>
          <w:b/>
          <w:sz w:val="24"/>
        </w:rPr>
        <w:t>KEGG annotation classification of differentially expressed genes in peanut roots under Cd stress and exogenous calcium treatments</w:t>
      </w:r>
    </w:p>
    <w:p w14:paraId="54BD12AF" w14:textId="37B7AFFE" w:rsidR="001945CC" w:rsidRPr="004D308C" w:rsidRDefault="00754B29" w:rsidP="004D308C">
      <w:pPr>
        <w:widowControl/>
        <w:jc w:val="left"/>
        <w:rPr>
          <w:rFonts w:ascii="Times New Roman" w:eastAsia="宋体" w:hAnsi="Times New Roman" w:cs="Times New Roman"/>
          <w:sz w:val="24"/>
        </w:rPr>
      </w:pPr>
      <w:r w:rsidRPr="00F078BD">
        <w:rPr>
          <w:rFonts w:ascii="Times New Roman" w:eastAsia="宋体" w:hAnsi="Times New Roman" w:cs="Times New Roman"/>
          <w:sz w:val="24"/>
        </w:rPr>
        <w:t>Note: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(A) Cd vs CK</w:t>
      </w:r>
      <w:r>
        <w:rPr>
          <w:rFonts w:ascii="Times New Roman" w:eastAsia="宋体" w:hAnsi="Times New Roman" w:cs="Times New Roman" w:hint="eastAsia"/>
          <w:sz w:val="24"/>
        </w:rPr>
        <w:t>;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(B) Cd_CN vs Cd</w:t>
      </w:r>
      <w:r>
        <w:rPr>
          <w:rFonts w:ascii="Times New Roman" w:eastAsia="宋体" w:hAnsi="Times New Roman" w:cs="Times New Roman" w:hint="eastAsia"/>
          <w:sz w:val="24"/>
        </w:rPr>
        <w:t>;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(C) Cd_SCC vs Cd</w:t>
      </w:r>
      <w:r>
        <w:rPr>
          <w:rFonts w:ascii="Times New Roman" w:eastAsia="宋体" w:hAnsi="Times New Roman" w:cs="Times New Roman" w:hint="eastAsia"/>
          <w:sz w:val="24"/>
        </w:rPr>
        <w:t>;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(D) Cd_SCC vs Cd_CN</w:t>
      </w:r>
      <w:r>
        <w:rPr>
          <w:rFonts w:ascii="Times New Roman" w:eastAsia="宋体" w:hAnsi="Times New Roman" w:cs="Times New Roman" w:hint="eastAsia"/>
          <w:sz w:val="24"/>
        </w:rPr>
        <w:t>.</w:t>
      </w:r>
    </w:p>
    <w:p w14:paraId="74115D3C" w14:textId="77777777" w:rsidR="00754B29" w:rsidRDefault="00754B29">
      <w:pPr>
        <w:rPr>
          <w:rFonts w:ascii="Times New Roman" w:eastAsia="宋体" w:hAnsi="Times New Roman" w:cs="Times New Roman"/>
          <w:b/>
          <w:bCs/>
        </w:rPr>
      </w:pPr>
    </w:p>
    <w:p w14:paraId="55C78ED6" w14:textId="77777777" w:rsidR="00754B29" w:rsidRPr="00754B29" w:rsidRDefault="00754B29">
      <w:pPr>
        <w:rPr>
          <w:rFonts w:ascii="Times New Roman" w:eastAsia="宋体" w:hAnsi="Times New Roman" w:cs="Times New Roman"/>
          <w:b/>
          <w:bCs/>
        </w:rPr>
      </w:pPr>
    </w:p>
    <w:p w14:paraId="48DD34A2" w14:textId="77777777" w:rsidR="00754B29" w:rsidRPr="00754B29" w:rsidRDefault="00754B29">
      <w:pPr>
        <w:rPr>
          <w:rFonts w:ascii="Times New Roman" w:eastAsia="宋体" w:hAnsi="Times New Roman" w:cs="Times New Roman"/>
          <w:b/>
          <w:bCs/>
        </w:rPr>
      </w:pPr>
    </w:p>
    <w:p w14:paraId="7482A248" w14:textId="77777777" w:rsidR="001945CC" w:rsidRDefault="00000000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  <w:noProof/>
        </w:rPr>
        <w:drawing>
          <wp:inline distT="0" distB="0" distL="114300" distR="114300" wp14:anchorId="6E4448B6" wp14:editId="4CA65B23">
            <wp:extent cx="5121275" cy="3511550"/>
            <wp:effectExtent l="0" t="0" r="9525" b="6350"/>
            <wp:docPr id="3" name="图片 3" descr="RNA图_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NA图_09"/>
                    <pic:cNvPicPr>
                      <a:picLocks noChangeAspect="1"/>
                    </pic:cNvPicPr>
                  </pic:nvPicPr>
                  <pic:blipFill>
                    <a:blip r:embed="rId9"/>
                    <a:srcRect l="11852" t="4222" r="15324" b="7030"/>
                    <a:stretch>
                      <a:fillRect/>
                    </a:stretch>
                  </pic:blipFill>
                  <pic:spPr>
                    <a:xfrm>
                      <a:off x="0" y="0"/>
                      <a:ext cx="512127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894C6" w14:textId="77777777" w:rsidR="001945CC" w:rsidRDefault="001945CC">
      <w:pPr>
        <w:rPr>
          <w:rFonts w:ascii="Times New Roman" w:eastAsia="宋体" w:hAnsi="Times New Roman" w:cs="Times New Roman"/>
          <w:b/>
          <w:bCs/>
        </w:rPr>
      </w:pPr>
    </w:p>
    <w:p w14:paraId="774C2F3E" w14:textId="4F6CC52D" w:rsidR="00754B29" w:rsidRPr="004D308C" w:rsidRDefault="006A24B1" w:rsidP="00754B29">
      <w:pPr>
        <w:rPr>
          <w:rFonts w:ascii="Times New Roman" w:eastAsia="宋体" w:hAnsi="Times New Roman" w:cs="Times New Roman"/>
          <w:b/>
          <w:sz w:val="24"/>
        </w:rPr>
      </w:pPr>
      <w:r w:rsidRPr="004D308C">
        <w:rPr>
          <w:rFonts w:ascii="Times New Roman" w:eastAsia="宋体" w:hAnsi="Times New Roman" w:cs="Times New Roman"/>
          <w:b/>
          <w:sz w:val="24"/>
        </w:rPr>
        <w:t>Fig S</w:t>
      </w:r>
      <w:r w:rsidRPr="004D308C">
        <w:rPr>
          <w:rFonts w:ascii="Times New Roman" w:eastAsia="宋体" w:hAnsi="Times New Roman" w:cs="Times New Roman" w:hint="eastAsia"/>
          <w:b/>
          <w:sz w:val="24"/>
        </w:rPr>
        <w:t xml:space="preserve">3 </w:t>
      </w:r>
      <w:r w:rsidR="00754B29" w:rsidRPr="004D308C">
        <w:rPr>
          <w:rFonts w:ascii="Times New Roman" w:eastAsia="宋体" w:hAnsi="Times New Roman" w:cs="Times New Roman"/>
          <w:b/>
          <w:sz w:val="24"/>
        </w:rPr>
        <w:t>KEGG enrichment analysis of differentially expressed genes in peanut roots under Cd stress and exogenous calcium treatments</w:t>
      </w:r>
    </w:p>
    <w:p w14:paraId="3BA9911D" w14:textId="7AA703F9" w:rsidR="001945CC" w:rsidRPr="004D308C" w:rsidRDefault="006479F4" w:rsidP="004D308C">
      <w:pPr>
        <w:widowControl/>
        <w:jc w:val="left"/>
        <w:rPr>
          <w:rFonts w:ascii="Times New Roman" w:eastAsia="宋体" w:hAnsi="Times New Roman" w:cs="Times New Roman" w:hint="eastAsia"/>
          <w:sz w:val="24"/>
        </w:rPr>
      </w:pPr>
      <w:r w:rsidRPr="00F078BD">
        <w:rPr>
          <w:rFonts w:ascii="Times New Roman" w:eastAsia="宋体" w:hAnsi="Times New Roman" w:cs="Times New Roman"/>
          <w:sz w:val="24"/>
        </w:rPr>
        <w:lastRenderedPageBreak/>
        <w:t>Note:</w:t>
      </w:r>
      <w:r w:rsidRPr="00754B29">
        <w:rPr>
          <w:rFonts w:ascii="Times New Roman" w:eastAsia="宋体" w:hAnsi="Times New Roman" w:cs="Times New Roman" w:hint="eastAsia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(A) </w:t>
      </w:r>
      <w:r w:rsidR="00000000" w:rsidRPr="004D308C">
        <w:rPr>
          <w:rFonts w:ascii="Times New Roman" w:eastAsia="宋体" w:hAnsi="Times New Roman" w:cs="Times New Roman" w:hint="eastAsia"/>
          <w:sz w:val="24"/>
        </w:rPr>
        <w:t>Cd vs CK</w:t>
      </w:r>
      <w:r w:rsidRPr="004D308C">
        <w:rPr>
          <w:rFonts w:ascii="Times New Roman" w:eastAsia="宋体" w:hAnsi="Times New Roman" w:cs="Times New Roman" w:hint="eastAsia"/>
          <w:sz w:val="24"/>
        </w:rPr>
        <w:t xml:space="preserve">; </w:t>
      </w:r>
      <w:r w:rsidR="00000000" w:rsidRPr="004D308C">
        <w:rPr>
          <w:rFonts w:ascii="Times New Roman" w:eastAsia="宋体" w:hAnsi="Times New Roman" w:cs="Times New Roman" w:hint="eastAsia"/>
          <w:sz w:val="24"/>
        </w:rPr>
        <w:t>(B) Cd_CN vs Cd</w:t>
      </w:r>
      <w:r w:rsidRPr="004D308C">
        <w:rPr>
          <w:rFonts w:ascii="Times New Roman" w:eastAsia="宋体" w:hAnsi="Times New Roman" w:cs="Times New Roman" w:hint="eastAsia"/>
          <w:sz w:val="24"/>
        </w:rPr>
        <w:t xml:space="preserve">; </w:t>
      </w:r>
      <w:r w:rsidR="00000000" w:rsidRPr="004D308C">
        <w:rPr>
          <w:rFonts w:ascii="Times New Roman" w:eastAsia="宋体" w:hAnsi="Times New Roman" w:cs="Times New Roman" w:hint="eastAsia"/>
          <w:sz w:val="24"/>
        </w:rPr>
        <w:t>(C) Cd_SCC vs Cd</w:t>
      </w:r>
      <w:r w:rsidRPr="004D308C">
        <w:rPr>
          <w:rFonts w:ascii="Times New Roman" w:eastAsia="宋体" w:hAnsi="Times New Roman" w:cs="Times New Roman" w:hint="eastAsia"/>
          <w:sz w:val="24"/>
        </w:rPr>
        <w:t xml:space="preserve">; </w:t>
      </w:r>
      <w:r w:rsidR="00000000" w:rsidRPr="004D308C">
        <w:rPr>
          <w:rFonts w:ascii="Times New Roman" w:eastAsia="宋体" w:hAnsi="Times New Roman" w:cs="Times New Roman" w:hint="eastAsia"/>
          <w:sz w:val="24"/>
        </w:rPr>
        <w:t>(D) Cd_SCC vs Cd_CN</w:t>
      </w:r>
      <w:r w:rsidRPr="004D308C">
        <w:rPr>
          <w:rFonts w:ascii="Times New Roman" w:eastAsia="宋体" w:hAnsi="Times New Roman" w:cs="Times New Roman" w:hint="eastAsia"/>
          <w:sz w:val="24"/>
        </w:rPr>
        <w:t xml:space="preserve">. </w:t>
      </w:r>
      <w:r w:rsidR="00754B29" w:rsidRPr="004D308C">
        <w:rPr>
          <w:rFonts w:ascii="Times New Roman" w:eastAsia="宋体" w:hAnsi="Times New Roman" w:cs="Times New Roman"/>
          <w:sz w:val="24"/>
        </w:rPr>
        <w:t>The bubble size represents the number of differentially expressed genes, and the color indicates the enrichment significance level (Padjust value).</w:t>
      </w:r>
    </w:p>
    <w:p w14:paraId="7330D542" w14:textId="77777777" w:rsidR="001945CC" w:rsidRDefault="001945CC">
      <w:pPr>
        <w:rPr>
          <w:rFonts w:ascii="Times New Roman" w:eastAsia="宋体" w:hAnsi="Times New Roman" w:cs="Times New Roman"/>
          <w:b/>
          <w:bCs/>
        </w:rPr>
      </w:pPr>
    </w:p>
    <w:sectPr w:rsidR="00194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5D85D0" w14:textId="77777777" w:rsidR="00180FF8" w:rsidRDefault="00180FF8" w:rsidP="006A24B1">
      <w:r>
        <w:separator/>
      </w:r>
    </w:p>
  </w:endnote>
  <w:endnote w:type="continuationSeparator" w:id="0">
    <w:p w14:paraId="4F0F71C5" w14:textId="77777777" w:rsidR="00180FF8" w:rsidRDefault="00180FF8" w:rsidP="006A2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987BFD" w14:textId="77777777" w:rsidR="00180FF8" w:rsidRDefault="00180FF8" w:rsidP="006A24B1">
      <w:r>
        <w:separator/>
      </w:r>
    </w:p>
  </w:footnote>
  <w:footnote w:type="continuationSeparator" w:id="0">
    <w:p w14:paraId="28A94F30" w14:textId="77777777" w:rsidR="00180FF8" w:rsidRDefault="00180FF8" w:rsidP="006A24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D58BB7A"/>
    <w:multiLevelType w:val="singleLevel"/>
    <w:tmpl w:val="AD58BB7A"/>
    <w:lvl w:ilvl="0">
      <w:start w:val="1"/>
      <w:numFmt w:val="upperLetter"/>
      <w:suff w:val="space"/>
      <w:lvlText w:val="(%1)"/>
      <w:lvlJc w:val="left"/>
    </w:lvl>
  </w:abstractNum>
  <w:num w:numId="1" w16cid:durableId="1040088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45CC"/>
    <w:rsid w:val="00180FF8"/>
    <w:rsid w:val="001945CC"/>
    <w:rsid w:val="002C0270"/>
    <w:rsid w:val="003A0806"/>
    <w:rsid w:val="004D308C"/>
    <w:rsid w:val="005B3C26"/>
    <w:rsid w:val="006479F4"/>
    <w:rsid w:val="0065239C"/>
    <w:rsid w:val="006A24B1"/>
    <w:rsid w:val="00754B29"/>
    <w:rsid w:val="008F6EB2"/>
    <w:rsid w:val="0098027C"/>
    <w:rsid w:val="00AB55A3"/>
    <w:rsid w:val="00D51C86"/>
    <w:rsid w:val="0162449D"/>
    <w:rsid w:val="018555D9"/>
    <w:rsid w:val="02237944"/>
    <w:rsid w:val="030849FD"/>
    <w:rsid w:val="030D64AA"/>
    <w:rsid w:val="032D7CCE"/>
    <w:rsid w:val="03393CA2"/>
    <w:rsid w:val="03BE4610"/>
    <w:rsid w:val="0424615E"/>
    <w:rsid w:val="043A2EA5"/>
    <w:rsid w:val="05851B2E"/>
    <w:rsid w:val="062321F9"/>
    <w:rsid w:val="07197F41"/>
    <w:rsid w:val="075B3830"/>
    <w:rsid w:val="07786122"/>
    <w:rsid w:val="07AF0BFD"/>
    <w:rsid w:val="07D07815"/>
    <w:rsid w:val="081251CC"/>
    <w:rsid w:val="08B74FDF"/>
    <w:rsid w:val="08FC44C7"/>
    <w:rsid w:val="09B95118"/>
    <w:rsid w:val="0A0174A3"/>
    <w:rsid w:val="0A4436F0"/>
    <w:rsid w:val="0ADF4CD1"/>
    <w:rsid w:val="0B594867"/>
    <w:rsid w:val="0B87218C"/>
    <w:rsid w:val="0BA30170"/>
    <w:rsid w:val="0BCA0F8C"/>
    <w:rsid w:val="0C2449EF"/>
    <w:rsid w:val="0C336133"/>
    <w:rsid w:val="0C4A6383"/>
    <w:rsid w:val="0C985133"/>
    <w:rsid w:val="0D256AC2"/>
    <w:rsid w:val="0D710502"/>
    <w:rsid w:val="0D7351E9"/>
    <w:rsid w:val="0E16070B"/>
    <w:rsid w:val="0E7B2361"/>
    <w:rsid w:val="0EC33C8B"/>
    <w:rsid w:val="0F73174D"/>
    <w:rsid w:val="0F7E2C8B"/>
    <w:rsid w:val="1000235A"/>
    <w:rsid w:val="100D7A31"/>
    <w:rsid w:val="10D14F27"/>
    <w:rsid w:val="10E52F90"/>
    <w:rsid w:val="112F2FBA"/>
    <w:rsid w:val="119572BD"/>
    <w:rsid w:val="11E131E4"/>
    <w:rsid w:val="127A2CE1"/>
    <w:rsid w:val="13517663"/>
    <w:rsid w:val="14543468"/>
    <w:rsid w:val="14AF3D87"/>
    <w:rsid w:val="14FD628D"/>
    <w:rsid w:val="16871FA8"/>
    <w:rsid w:val="16F42A6B"/>
    <w:rsid w:val="17362A55"/>
    <w:rsid w:val="17627326"/>
    <w:rsid w:val="178853FB"/>
    <w:rsid w:val="178A53F2"/>
    <w:rsid w:val="17BD20FF"/>
    <w:rsid w:val="188C15C8"/>
    <w:rsid w:val="18A61A51"/>
    <w:rsid w:val="19193333"/>
    <w:rsid w:val="199C0DB0"/>
    <w:rsid w:val="1AB869E6"/>
    <w:rsid w:val="1AF07EBE"/>
    <w:rsid w:val="1B0A4D74"/>
    <w:rsid w:val="1C4A3F28"/>
    <w:rsid w:val="1C543D8D"/>
    <w:rsid w:val="1C7E6104"/>
    <w:rsid w:val="1CE7452B"/>
    <w:rsid w:val="1D1B33F4"/>
    <w:rsid w:val="1D93634B"/>
    <w:rsid w:val="1E0E63AE"/>
    <w:rsid w:val="1ED55F53"/>
    <w:rsid w:val="1F31007C"/>
    <w:rsid w:val="1F41755D"/>
    <w:rsid w:val="1FA97710"/>
    <w:rsid w:val="209C0613"/>
    <w:rsid w:val="20A408D3"/>
    <w:rsid w:val="20D0564C"/>
    <w:rsid w:val="20D92C26"/>
    <w:rsid w:val="20E22DF7"/>
    <w:rsid w:val="214E4CA4"/>
    <w:rsid w:val="217919A8"/>
    <w:rsid w:val="217F3DCD"/>
    <w:rsid w:val="21A5676B"/>
    <w:rsid w:val="21E52342"/>
    <w:rsid w:val="22056791"/>
    <w:rsid w:val="224723E2"/>
    <w:rsid w:val="22647234"/>
    <w:rsid w:val="22857CBD"/>
    <w:rsid w:val="22D65692"/>
    <w:rsid w:val="2326629E"/>
    <w:rsid w:val="233B541A"/>
    <w:rsid w:val="239D45B5"/>
    <w:rsid w:val="241F23B2"/>
    <w:rsid w:val="25687662"/>
    <w:rsid w:val="26077C9F"/>
    <w:rsid w:val="27126559"/>
    <w:rsid w:val="28104989"/>
    <w:rsid w:val="28D7117A"/>
    <w:rsid w:val="29473DB7"/>
    <w:rsid w:val="29A34717"/>
    <w:rsid w:val="29B73D42"/>
    <w:rsid w:val="29C27077"/>
    <w:rsid w:val="29C81563"/>
    <w:rsid w:val="29D77ACF"/>
    <w:rsid w:val="29F320E6"/>
    <w:rsid w:val="29F8230B"/>
    <w:rsid w:val="2B944958"/>
    <w:rsid w:val="2BAB1C94"/>
    <w:rsid w:val="2C6C4349"/>
    <w:rsid w:val="2CD74E52"/>
    <w:rsid w:val="2CF919B6"/>
    <w:rsid w:val="2DBB0A37"/>
    <w:rsid w:val="2E872D4F"/>
    <w:rsid w:val="2F69707B"/>
    <w:rsid w:val="30090918"/>
    <w:rsid w:val="307D6D36"/>
    <w:rsid w:val="308313DD"/>
    <w:rsid w:val="314F4711"/>
    <w:rsid w:val="31777251"/>
    <w:rsid w:val="31B1462B"/>
    <w:rsid w:val="31EB5BD2"/>
    <w:rsid w:val="322B6B5B"/>
    <w:rsid w:val="323C0B2A"/>
    <w:rsid w:val="32751F5C"/>
    <w:rsid w:val="32976150"/>
    <w:rsid w:val="32A80E2C"/>
    <w:rsid w:val="32C26E92"/>
    <w:rsid w:val="332A142E"/>
    <w:rsid w:val="333A2CF4"/>
    <w:rsid w:val="344B5AAF"/>
    <w:rsid w:val="347F4B25"/>
    <w:rsid w:val="34BC002D"/>
    <w:rsid w:val="34E40F13"/>
    <w:rsid w:val="357B128C"/>
    <w:rsid w:val="35D5640E"/>
    <w:rsid w:val="362D7FF8"/>
    <w:rsid w:val="365C06B4"/>
    <w:rsid w:val="370672F9"/>
    <w:rsid w:val="372B3A16"/>
    <w:rsid w:val="377C54FA"/>
    <w:rsid w:val="38386C97"/>
    <w:rsid w:val="39556AA3"/>
    <w:rsid w:val="39E82312"/>
    <w:rsid w:val="39EB3B1B"/>
    <w:rsid w:val="39EE1B86"/>
    <w:rsid w:val="3AF61BFF"/>
    <w:rsid w:val="3B027440"/>
    <w:rsid w:val="3BA12A5E"/>
    <w:rsid w:val="3BE02C76"/>
    <w:rsid w:val="3C3966A1"/>
    <w:rsid w:val="3C737822"/>
    <w:rsid w:val="3C9937C5"/>
    <w:rsid w:val="3D140715"/>
    <w:rsid w:val="3D804669"/>
    <w:rsid w:val="3DC9077D"/>
    <w:rsid w:val="3E5539BF"/>
    <w:rsid w:val="3E656DDA"/>
    <w:rsid w:val="3EAA24B0"/>
    <w:rsid w:val="3EC33897"/>
    <w:rsid w:val="3F023399"/>
    <w:rsid w:val="3F4D23EF"/>
    <w:rsid w:val="401E5D68"/>
    <w:rsid w:val="40A85726"/>
    <w:rsid w:val="4111679B"/>
    <w:rsid w:val="41557BA0"/>
    <w:rsid w:val="41A81589"/>
    <w:rsid w:val="41FB1080"/>
    <w:rsid w:val="42154ECB"/>
    <w:rsid w:val="4313145D"/>
    <w:rsid w:val="434026F5"/>
    <w:rsid w:val="43BC6836"/>
    <w:rsid w:val="43D1747B"/>
    <w:rsid w:val="44C819E0"/>
    <w:rsid w:val="44EA3DAB"/>
    <w:rsid w:val="44FB30D0"/>
    <w:rsid w:val="45271E1D"/>
    <w:rsid w:val="46065183"/>
    <w:rsid w:val="46146F5A"/>
    <w:rsid w:val="46861F6D"/>
    <w:rsid w:val="46EE67F6"/>
    <w:rsid w:val="47903627"/>
    <w:rsid w:val="47D721CA"/>
    <w:rsid w:val="48B062A4"/>
    <w:rsid w:val="492A7ADA"/>
    <w:rsid w:val="49C350C6"/>
    <w:rsid w:val="4A7D06B4"/>
    <w:rsid w:val="4AF26479"/>
    <w:rsid w:val="4B601B28"/>
    <w:rsid w:val="4C3E19CB"/>
    <w:rsid w:val="4C9971CB"/>
    <w:rsid w:val="4CC77B32"/>
    <w:rsid w:val="4CD23705"/>
    <w:rsid w:val="4D06626D"/>
    <w:rsid w:val="4D8947CC"/>
    <w:rsid w:val="4E374660"/>
    <w:rsid w:val="4ED43BFA"/>
    <w:rsid w:val="4EED72F5"/>
    <w:rsid w:val="4FEF6A87"/>
    <w:rsid w:val="4FF360AB"/>
    <w:rsid w:val="50287B85"/>
    <w:rsid w:val="50FD6B6A"/>
    <w:rsid w:val="512773A9"/>
    <w:rsid w:val="51575139"/>
    <w:rsid w:val="51BE73F1"/>
    <w:rsid w:val="51CD6FB3"/>
    <w:rsid w:val="52C46DFD"/>
    <w:rsid w:val="52ED4E3A"/>
    <w:rsid w:val="5356209C"/>
    <w:rsid w:val="53D3165A"/>
    <w:rsid w:val="549E2157"/>
    <w:rsid w:val="54E404CB"/>
    <w:rsid w:val="552064C3"/>
    <w:rsid w:val="55752573"/>
    <w:rsid w:val="55922115"/>
    <w:rsid w:val="56022B74"/>
    <w:rsid w:val="56840327"/>
    <w:rsid w:val="56912A43"/>
    <w:rsid w:val="56AD46BB"/>
    <w:rsid w:val="56E3785E"/>
    <w:rsid w:val="56F14939"/>
    <w:rsid w:val="57121FFF"/>
    <w:rsid w:val="578D1829"/>
    <w:rsid w:val="58082099"/>
    <w:rsid w:val="582C6316"/>
    <w:rsid w:val="58581E00"/>
    <w:rsid w:val="588919A6"/>
    <w:rsid w:val="59557CD6"/>
    <w:rsid w:val="595D22C6"/>
    <w:rsid w:val="5A0C4F33"/>
    <w:rsid w:val="5A976DDA"/>
    <w:rsid w:val="5AE60FDF"/>
    <w:rsid w:val="5B1F6886"/>
    <w:rsid w:val="5B640344"/>
    <w:rsid w:val="5B9D2050"/>
    <w:rsid w:val="5C265A91"/>
    <w:rsid w:val="5C5B6CC4"/>
    <w:rsid w:val="5CB21F3F"/>
    <w:rsid w:val="5CD61FE0"/>
    <w:rsid w:val="5D0718AC"/>
    <w:rsid w:val="5D7E0B97"/>
    <w:rsid w:val="5D9C17E4"/>
    <w:rsid w:val="5DA15FDF"/>
    <w:rsid w:val="5F58541F"/>
    <w:rsid w:val="605A7DB4"/>
    <w:rsid w:val="607C6759"/>
    <w:rsid w:val="61100BA5"/>
    <w:rsid w:val="61472DBC"/>
    <w:rsid w:val="61EE1A15"/>
    <w:rsid w:val="6205496E"/>
    <w:rsid w:val="621B60D8"/>
    <w:rsid w:val="622561AA"/>
    <w:rsid w:val="62CB7ADC"/>
    <w:rsid w:val="62D76994"/>
    <w:rsid w:val="64867848"/>
    <w:rsid w:val="657F179E"/>
    <w:rsid w:val="66AF36B3"/>
    <w:rsid w:val="670E5992"/>
    <w:rsid w:val="672D16DC"/>
    <w:rsid w:val="674535A9"/>
    <w:rsid w:val="67535A5B"/>
    <w:rsid w:val="676710D7"/>
    <w:rsid w:val="677741FC"/>
    <w:rsid w:val="679B2F12"/>
    <w:rsid w:val="67B90C2E"/>
    <w:rsid w:val="6828306D"/>
    <w:rsid w:val="688C17B7"/>
    <w:rsid w:val="689837CA"/>
    <w:rsid w:val="692E1FD8"/>
    <w:rsid w:val="6958291D"/>
    <w:rsid w:val="69D94F5F"/>
    <w:rsid w:val="6A9B23DB"/>
    <w:rsid w:val="6A9F0C1A"/>
    <w:rsid w:val="6B960774"/>
    <w:rsid w:val="6BEC1376"/>
    <w:rsid w:val="6C84190E"/>
    <w:rsid w:val="6D39597F"/>
    <w:rsid w:val="6DDD552D"/>
    <w:rsid w:val="6E1E65CF"/>
    <w:rsid w:val="6E8B4110"/>
    <w:rsid w:val="6EBF1C09"/>
    <w:rsid w:val="6F40016C"/>
    <w:rsid w:val="6F8625C4"/>
    <w:rsid w:val="6F946416"/>
    <w:rsid w:val="70BA6CE1"/>
    <w:rsid w:val="710042B1"/>
    <w:rsid w:val="71F917FD"/>
    <w:rsid w:val="71FA68BD"/>
    <w:rsid w:val="72D31F94"/>
    <w:rsid w:val="734B35F5"/>
    <w:rsid w:val="73563596"/>
    <w:rsid w:val="7415540A"/>
    <w:rsid w:val="743D0BE5"/>
    <w:rsid w:val="74C10F27"/>
    <w:rsid w:val="75C73F50"/>
    <w:rsid w:val="76F54615"/>
    <w:rsid w:val="783B12C0"/>
    <w:rsid w:val="793B3DA7"/>
    <w:rsid w:val="797C324C"/>
    <w:rsid w:val="7A695E44"/>
    <w:rsid w:val="7AC0703C"/>
    <w:rsid w:val="7C6C7EC0"/>
    <w:rsid w:val="7CF61EC8"/>
    <w:rsid w:val="7D7C7D45"/>
    <w:rsid w:val="7E4F2C93"/>
    <w:rsid w:val="7EA03C57"/>
    <w:rsid w:val="7F1629A4"/>
    <w:rsid w:val="7FCB2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CA751D"/>
  <w15:docId w15:val="{3322037C-F9BE-4B30-A35A-091F3ED1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6A24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A24B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6A24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A24B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147</Words>
  <Characters>878</Characters>
  <Application>Microsoft Office Word</Application>
  <DocSecurity>0</DocSecurity>
  <Lines>13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机械</dc:creator>
  <cp:lastModifiedBy>立 赵</cp:lastModifiedBy>
  <cp:revision>4</cp:revision>
  <dcterms:created xsi:type="dcterms:W3CDTF">2024-07-16T13:04:00Z</dcterms:created>
  <dcterms:modified xsi:type="dcterms:W3CDTF">2025-10-28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F12AF98CBB5485E8FF13EC8E0F5A6D6_12</vt:lpwstr>
  </property>
  <property fmtid="{D5CDD505-2E9C-101B-9397-08002B2CF9AE}" pid="4" name="KSOTemplateDocerSaveRecord">
    <vt:lpwstr>eyJoZGlkIjoiZTM2YjFjZGRkNzlhMDA3Njg1M2M5ZjRhMDEzN2M4MzIiLCJ1c2VySWQiOiIzNTk4ODUzNzIifQ==</vt:lpwstr>
  </property>
</Properties>
</file>